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D3DB61" w14:textId="6657D743" w:rsidR="000B6D21" w:rsidRPr="00EF4ADA" w:rsidRDefault="008133BA" w:rsidP="00EF4ADA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EF4ADA">
        <w:rPr>
          <w:rFonts w:ascii="Times New Roman" w:hAnsi="Times New Roman" w:cs="Times New Roman"/>
          <w:b/>
          <w:sz w:val="24"/>
          <w:szCs w:val="24"/>
        </w:rPr>
        <w:t xml:space="preserve">Supplemental </w:t>
      </w:r>
      <w:r w:rsidR="00EF4ADA" w:rsidRPr="00EF4ADA">
        <w:rPr>
          <w:rFonts w:ascii="Times New Roman" w:hAnsi="Times New Roman" w:cs="Times New Roman"/>
          <w:b/>
          <w:sz w:val="24"/>
          <w:szCs w:val="24"/>
        </w:rPr>
        <w:t>f</w:t>
      </w:r>
      <w:r w:rsidRPr="00EF4ADA">
        <w:rPr>
          <w:rFonts w:ascii="Times New Roman" w:hAnsi="Times New Roman" w:cs="Times New Roman"/>
          <w:b/>
          <w:sz w:val="24"/>
          <w:szCs w:val="24"/>
        </w:rPr>
        <w:t>igure</w:t>
      </w:r>
      <w:r w:rsidR="00EF4ADA" w:rsidRPr="00EF4ADA">
        <w:rPr>
          <w:rFonts w:ascii="Times New Roman" w:hAnsi="Times New Roman" w:cs="Times New Roman"/>
          <w:b/>
          <w:sz w:val="24"/>
          <w:szCs w:val="24"/>
        </w:rPr>
        <w:t xml:space="preserve"> legends</w:t>
      </w:r>
    </w:p>
    <w:p w14:paraId="7993EC9B" w14:textId="77777777" w:rsidR="003C576A" w:rsidRPr="00EF4ADA" w:rsidRDefault="003C576A" w:rsidP="00EF4AD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F4ADA">
        <w:rPr>
          <w:rFonts w:ascii="Times New Roman" w:hAnsi="Times New Roman" w:cs="Times New Roman"/>
          <w:b/>
          <w:sz w:val="24"/>
          <w:szCs w:val="24"/>
        </w:rPr>
        <w:t xml:space="preserve">Supplemental Figure S1. Workflow of investigation. </w:t>
      </w:r>
      <w:r w:rsidRPr="00EF4ADA">
        <w:rPr>
          <w:rFonts w:ascii="Times New Roman" w:hAnsi="Times New Roman" w:cs="Times New Roman"/>
          <w:sz w:val="24"/>
          <w:szCs w:val="24"/>
        </w:rPr>
        <w:t>SRC, stress-response core.</w:t>
      </w:r>
    </w:p>
    <w:p w14:paraId="138E30A3" w14:textId="77777777" w:rsidR="003C576A" w:rsidRPr="00EF4ADA" w:rsidRDefault="003C576A" w:rsidP="00EF4ADA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EF4ADA">
        <w:rPr>
          <w:rFonts w:ascii="Times New Roman" w:hAnsi="Times New Roman" w:cs="Times New Roman"/>
          <w:b/>
          <w:sz w:val="24"/>
          <w:szCs w:val="24"/>
        </w:rPr>
        <w:t>Supplemental Figure S2. Identification and validation of robust gene co-expression module among burns datasets.</w:t>
      </w:r>
    </w:p>
    <w:p w14:paraId="50EC970F" w14:textId="77777777" w:rsidR="003C576A" w:rsidRPr="00EF4ADA" w:rsidRDefault="003C576A" w:rsidP="00EF4AD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F4ADA">
        <w:rPr>
          <w:rFonts w:ascii="Times New Roman" w:hAnsi="Times New Roman" w:cs="Times New Roman"/>
          <w:sz w:val="24"/>
          <w:szCs w:val="24"/>
        </w:rPr>
        <w:t>(A) Spearman correlation heatmap of module eigengenes with clinical traits in burns dataset GSE19743.</w:t>
      </w:r>
    </w:p>
    <w:p w14:paraId="1F6BFCFB" w14:textId="77777777" w:rsidR="003C576A" w:rsidRPr="00EF4ADA" w:rsidRDefault="003C576A" w:rsidP="00EF4AD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F4ADA">
        <w:rPr>
          <w:rFonts w:ascii="Times New Roman" w:hAnsi="Times New Roman" w:cs="Times New Roman"/>
          <w:sz w:val="24"/>
          <w:szCs w:val="24"/>
        </w:rPr>
        <w:t>(B) Pearson correlation heatmap of skyblue module genes of GSE19743 and GSE182616 datasets. The left-bottom and right-top part of heatmap is based on GSE19743 and GSE182616, respectively.</w:t>
      </w:r>
    </w:p>
    <w:p w14:paraId="0CD4FD8E" w14:textId="77777777" w:rsidR="003C576A" w:rsidRPr="00EF4ADA" w:rsidRDefault="003C576A" w:rsidP="00EF4AD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F4ADA">
        <w:rPr>
          <w:rFonts w:ascii="Times New Roman" w:hAnsi="Times New Roman" w:cs="Times New Roman"/>
          <w:sz w:val="24"/>
          <w:szCs w:val="24"/>
        </w:rPr>
        <w:t>(C) Barplot of DGCA based on skyblue module genes between GSE19743 and GSE182616. Each gene pair is classed as positive (+), negative (-) and non-significant (0) and grouped by combination of GSE19743 and GSE182616 datasets.</w:t>
      </w:r>
    </w:p>
    <w:p w14:paraId="620FF84A" w14:textId="77777777" w:rsidR="003C576A" w:rsidRPr="00EF4ADA" w:rsidRDefault="003C576A" w:rsidP="00EF4AD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F4ADA">
        <w:rPr>
          <w:rFonts w:ascii="Times New Roman" w:hAnsi="Times New Roman" w:cs="Times New Roman"/>
          <w:sz w:val="24"/>
          <w:szCs w:val="24"/>
        </w:rPr>
        <w:t>(D) Barplot of DGCA based on skyblue PPI-hub genes between GSE19743 and GSE182616. Each gene pair is classed as positive (+), negative (-) and non-significant (0) and grouped by combination of GSE19743 and GSE182616 datasets. * P &lt; 0.05, ** P &lt; 0.01, *** P &lt; 0.001.</w:t>
      </w:r>
    </w:p>
    <w:p w14:paraId="55E21BEA" w14:textId="77777777" w:rsidR="003C576A" w:rsidRPr="00EF4ADA" w:rsidRDefault="003C576A" w:rsidP="00EF4ADA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EF4ADA">
        <w:rPr>
          <w:rFonts w:ascii="Times New Roman" w:hAnsi="Times New Roman" w:cs="Times New Roman"/>
          <w:b/>
          <w:sz w:val="24"/>
          <w:szCs w:val="24"/>
        </w:rPr>
        <w:t>Supplemental Figure S3. COVID-19 single-cell RNA sequencing prolife.</w:t>
      </w:r>
    </w:p>
    <w:p w14:paraId="5E55C6A8" w14:textId="77777777" w:rsidR="003C576A" w:rsidRPr="00EF4ADA" w:rsidRDefault="003C576A" w:rsidP="00EF4AD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F4ADA">
        <w:rPr>
          <w:rFonts w:ascii="Times New Roman" w:hAnsi="Times New Roman" w:cs="Times New Roman"/>
          <w:sz w:val="24"/>
          <w:szCs w:val="24"/>
        </w:rPr>
        <w:t>(A) Dotplot of cell marker genes in COVID-19 scRNA-seq. The dot color and size represents average expression and expressed percentage of each cell type.</w:t>
      </w:r>
    </w:p>
    <w:p w14:paraId="1BB31564" w14:textId="77777777" w:rsidR="003C576A" w:rsidRPr="00EF4ADA" w:rsidRDefault="003C576A" w:rsidP="00EF4AD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F4ADA">
        <w:rPr>
          <w:rFonts w:ascii="Times New Roman" w:hAnsi="Times New Roman" w:cs="Times New Roman"/>
          <w:sz w:val="24"/>
          <w:szCs w:val="24"/>
        </w:rPr>
        <w:t>(B) Cell proportion of each cell type among different disease statuses on sample-collection time. The error bar represented the 95% confidence interval and the y axis represented the cell percentage.</w:t>
      </w:r>
    </w:p>
    <w:p w14:paraId="34DFF783" w14:textId="77777777" w:rsidR="003C576A" w:rsidRPr="00EF4ADA" w:rsidRDefault="003C576A" w:rsidP="00EF4ADA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EF4ADA">
        <w:rPr>
          <w:rFonts w:ascii="Times New Roman" w:hAnsi="Times New Roman" w:cs="Times New Roman"/>
          <w:b/>
          <w:sz w:val="24"/>
          <w:szCs w:val="24"/>
        </w:rPr>
        <w:t>Supplemental Figure S4. Mono-DC wing was the major cell source of SRC genes.</w:t>
      </w:r>
    </w:p>
    <w:p w14:paraId="0F2733F6" w14:textId="77777777" w:rsidR="003C576A" w:rsidRPr="00EF4ADA" w:rsidRDefault="003C576A" w:rsidP="00EF4AD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F4ADA">
        <w:rPr>
          <w:rFonts w:ascii="Times New Roman" w:hAnsi="Times New Roman" w:cs="Times New Roman"/>
          <w:sz w:val="24"/>
          <w:szCs w:val="24"/>
        </w:rPr>
        <w:t>(A) Boxplot of SRC genes score among each cell types in healthy subjects.</w:t>
      </w:r>
    </w:p>
    <w:p w14:paraId="6E010FE6" w14:textId="77777777" w:rsidR="003C576A" w:rsidRPr="00EF4ADA" w:rsidRDefault="003C576A" w:rsidP="00EF4AD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F4ADA">
        <w:rPr>
          <w:rFonts w:ascii="Times New Roman" w:hAnsi="Times New Roman" w:cs="Times New Roman"/>
          <w:sz w:val="24"/>
          <w:szCs w:val="24"/>
        </w:rPr>
        <w:t>(B-D) DEGs GO enrichment of SRC+/- CD1C-CD141- DCs (B), cDCs (C) and monocytes (D).</w:t>
      </w:r>
    </w:p>
    <w:p w14:paraId="39CBD8DA" w14:textId="77777777" w:rsidR="003C576A" w:rsidRPr="00EF4ADA" w:rsidRDefault="003C576A" w:rsidP="00EF4AD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F4ADA">
        <w:rPr>
          <w:rFonts w:ascii="Times New Roman" w:hAnsi="Times New Roman" w:cs="Times New Roman"/>
          <w:sz w:val="24"/>
          <w:szCs w:val="24"/>
        </w:rPr>
        <w:t>(E) MHC-II Antigen presentation score of representative SRC+ Mono-DCs. SRC+ monocytes in asymptomatic subjects were compared to the other sub SRC+ cells. Wilcoxon test was applied and p value was adjusted by FDR.</w:t>
      </w:r>
    </w:p>
    <w:p w14:paraId="5C4AE50E" w14:textId="77777777" w:rsidR="003C576A" w:rsidRPr="00EF4ADA" w:rsidRDefault="003C576A" w:rsidP="00EF4AD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F4ADA">
        <w:rPr>
          <w:rFonts w:ascii="Times New Roman" w:hAnsi="Times New Roman" w:cs="Times New Roman"/>
          <w:sz w:val="24"/>
          <w:szCs w:val="24"/>
        </w:rPr>
        <w:t xml:space="preserve">(F) SRC genes expression dot plot in SRC+ Mono-DCs across disease statuses. The dot </w:t>
      </w:r>
      <w:r w:rsidRPr="00EF4ADA">
        <w:rPr>
          <w:rFonts w:ascii="Times New Roman" w:hAnsi="Times New Roman" w:cs="Times New Roman"/>
          <w:sz w:val="24"/>
          <w:szCs w:val="24"/>
        </w:rPr>
        <w:lastRenderedPageBreak/>
        <w:t>color and size indicated the scaled expression level and percentage.</w:t>
      </w:r>
    </w:p>
    <w:p w14:paraId="40423D53" w14:textId="77777777" w:rsidR="003C576A" w:rsidRPr="00EF4ADA" w:rsidRDefault="003C576A" w:rsidP="00EF4AD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F4ADA">
        <w:rPr>
          <w:rFonts w:ascii="Times New Roman" w:hAnsi="Times New Roman" w:cs="Times New Roman"/>
          <w:sz w:val="24"/>
          <w:szCs w:val="24"/>
        </w:rPr>
        <w:t>(G) Boxplot of SRC genes score across disease statuses in CD1C-CD141- DCs, monocytes and cDCs. * P &lt; 0.05, ** P &lt; 0.01, *** P &lt; 0.001, **** P &lt; 0.0001.</w:t>
      </w:r>
    </w:p>
    <w:p w14:paraId="1459F3E5" w14:textId="77777777" w:rsidR="003C576A" w:rsidRPr="00EF4ADA" w:rsidRDefault="003C576A" w:rsidP="00EF4AD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F4ADA">
        <w:rPr>
          <w:rFonts w:ascii="Times New Roman" w:hAnsi="Times New Roman" w:cs="Times New Roman"/>
          <w:b/>
          <w:sz w:val="24"/>
          <w:szCs w:val="24"/>
        </w:rPr>
        <w:t>Supplemental Figure S5. CD1C-CD141- DCs subcluster of critical COVID-19 patients is IFN pathway inactivated.</w:t>
      </w:r>
      <w:r w:rsidRPr="00EF4ADA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9EE4BF7" w14:textId="77777777" w:rsidR="003C576A" w:rsidRPr="00EF4ADA" w:rsidRDefault="003C576A" w:rsidP="00EF4AD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F4ADA">
        <w:rPr>
          <w:rFonts w:ascii="Times New Roman" w:hAnsi="Times New Roman" w:cs="Times New Roman"/>
          <w:sz w:val="24"/>
          <w:szCs w:val="24"/>
        </w:rPr>
        <w:t>(A) Barplot of top 24 TF regulons of SRC genes. The color indicated the max NES of TF.</w:t>
      </w:r>
    </w:p>
    <w:p w14:paraId="25E53047" w14:textId="77777777" w:rsidR="003C576A" w:rsidRPr="00EF4ADA" w:rsidRDefault="003C576A" w:rsidP="00EF4AD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F4ADA">
        <w:rPr>
          <w:rFonts w:ascii="Times New Roman" w:hAnsi="Times New Roman" w:cs="Times New Roman"/>
          <w:sz w:val="24"/>
          <w:szCs w:val="24"/>
        </w:rPr>
        <w:t>(B) Network of top 24 TF and their target genes. The node color was annotated by TF and target genes. The node size represented the degree of each node.</w:t>
      </w:r>
    </w:p>
    <w:p w14:paraId="6479DCB2" w14:textId="77777777" w:rsidR="003C576A" w:rsidRPr="00EF4ADA" w:rsidRDefault="003C576A" w:rsidP="00EF4AD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F4ADA">
        <w:rPr>
          <w:rFonts w:ascii="Times New Roman" w:hAnsi="Times New Roman" w:cs="Times New Roman"/>
          <w:sz w:val="24"/>
          <w:szCs w:val="24"/>
        </w:rPr>
        <w:t>(C) Heatmap of predicted STAT1 and IRF8 regulon activity and targeted gene expression of subclusters of CD1C-CD141- DCs. The antigen-presentation- and IFN- related genes were marked on the left side.</w:t>
      </w:r>
    </w:p>
    <w:p w14:paraId="32148EC1" w14:textId="77777777" w:rsidR="003C576A" w:rsidRPr="00EF4ADA" w:rsidRDefault="003C576A" w:rsidP="00EF4AD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F4ADA">
        <w:rPr>
          <w:rFonts w:ascii="Times New Roman" w:hAnsi="Times New Roman" w:cs="Times New Roman"/>
          <w:sz w:val="24"/>
          <w:szCs w:val="24"/>
        </w:rPr>
        <w:t>(D) Representative GO enrichment barplot of STAT1 and IRF8 targeted genes.</w:t>
      </w:r>
    </w:p>
    <w:p w14:paraId="59B53FC7" w14:textId="77777777" w:rsidR="003C576A" w:rsidRPr="00EF4ADA" w:rsidRDefault="003C576A" w:rsidP="00EF4AD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F4ADA">
        <w:rPr>
          <w:rFonts w:ascii="Times New Roman" w:hAnsi="Times New Roman" w:cs="Times New Roman"/>
          <w:sz w:val="24"/>
          <w:szCs w:val="24"/>
        </w:rPr>
        <w:t>(E) Boxplot of SRC (left), IFN alpha/beta (middle) and gamma (right) signaling score of CD1C-CD141- DCs across the different statuses. The critical COVID-19 was employed as the referent group. * P &lt; 0.05, ** P &lt; 0.01, *** P &lt; 0.001, **** P &lt; 0.0001.</w:t>
      </w:r>
    </w:p>
    <w:p w14:paraId="11BD5C91" w14:textId="79B6C065" w:rsidR="003C576A" w:rsidRPr="00EF4ADA" w:rsidRDefault="003C576A" w:rsidP="00EF4AD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F4ADA">
        <w:rPr>
          <w:rFonts w:ascii="Times New Roman" w:hAnsi="Times New Roman" w:cs="Times New Roman"/>
          <w:b/>
          <w:sz w:val="24"/>
          <w:szCs w:val="24"/>
        </w:rPr>
        <w:t>Supplemental Figure S6. CD1C-CD141- DCs subcluster of critical COVID-19 patients is immune quiescent with other cells.</w:t>
      </w:r>
      <w:r w:rsidRPr="00EF4ADA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894DB21" w14:textId="77777777" w:rsidR="003C576A" w:rsidRPr="00EF4ADA" w:rsidRDefault="003C576A" w:rsidP="00EF4AD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F4ADA">
        <w:rPr>
          <w:rFonts w:ascii="Times New Roman" w:hAnsi="Times New Roman" w:cs="Times New Roman"/>
          <w:sz w:val="24"/>
          <w:szCs w:val="24"/>
        </w:rPr>
        <w:t>(A) Dotplot of representative DEGs of IFN- and TNF- pathway related genes across subclusters of CD1C-CD141- DCs. The dot color and size indicated the average expression level and expressed percentage of the relative cluster.</w:t>
      </w:r>
    </w:p>
    <w:p w14:paraId="71A73A28" w14:textId="77777777" w:rsidR="003C576A" w:rsidRPr="00EF4ADA" w:rsidRDefault="003C576A" w:rsidP="00EF4AD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F4ADA">
        <w:rPr>
          <w:rFonts w:ascii="Times New Roman" w:hAnsi="Times New Roman" w:cs="Times New Roman"/>
          <w:sz w:val="24"/>
          <w:szCs w:val="24"/>
        </w:rPr>
        <w:t>(B) Boxplot of CD4 expression across disease statuses in SC-RNA sequencing. Critical subjects were compared to the other subjects. P values were adjusted by FDR.</w:t>
      </w:r>
    </w:p>
    <w:p w14:paraId="376F0113" w14:textId="77777777" w:rsidR="003C576A" w:rsidRPr="00EF4ADA" w:rsidRDefault="003C576A" w:rsidP="00EF4AD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F4ADA">
        <w:rPr>
          <w:rFonts w:ascii="Times New Roman" w:hAnsi="Times New Roman" w:cs="Times New Roman"/>
          <w:sz w:val="24"/>
          <w:szCs w:val="24"/>
        </w:rPr>
        <w:t>(C-F) Representative dot plot of DN DC incoming signaling, including TNF (C), ADGRE5-CD55 (D), ANXA1-FPR2 (E) and THBS1-CD36 (F). The dot size indicated the p value and the color represent communication probability. DN DC represents different subclusters of CD1C-CD141-DCs. DN DC represents CD1C-CD141-DC. * P &lt; 0.05, ** P &lt; 0.01, *** P &lt; 0.001, **** P &lt; 0.0001.</w:t>
      </w:r>
    </w:p>
    <w:p w14:paraId="38890926" w14:textId="77777777" w:rsidR="009A1FB4" w:rsidRPr="00EF4ADA" w:rsidRDefault="00000000" w:rsidP="00EF4AD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9A1FB4" w:rsidRPr="00EF4AD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7E6594" w14:textId="77777777" w:rsidR="001C06F3" w:rsidRDefault="001C06F3" w:rsidP="00EF4ADA">
      <w:r>
        <w:separator/>
      </w:r>
    </w:p>
  </w:endnote>
  <w:endnote w:type="continuationSeparator" w:id="0">
    <w:p w14:paraId="467D149C" w14:textId="77777777" w:rsidR="001C06F3" w:rsidRDefault="001C06F3" w:rsidP="00EF4A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0DD547" w14:textId="77777777" w:rsidR="001C06F3" w:rsidRDefault="001C06F3" w:rsidP="00EF4ADA">
      <w:r>
        <w:separator/>
      </w:r>
    </w:p>
  </w:footnote>
  <w:footnote w:type="continuationSeparator" w:id="0">
    <w:p w14:paraId="10643E02" w14:textId="77777777" w:rsidR="001C06F3" w:rsidRDefault="001C06F3" w:rsidP="00EF4AD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C576A"/>
    <w:rsid w:val="000B6D21"/>
    <w:rsid w:val="001C06F3"/>
    <w:rsid w:val="003C576A"/>
    <w:rsid w:val="00784AA3"/>
    <w:rsid w:val="008133BA"/>
    <w:rsid w:val="00B13621"/>
    <w:rsid w:val="00EF4A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64830E"/>
  <w15:chartTrackingRefBased/>
  <w15:docId w15:val="{6E5433B2-99B4-4CD3-8FFA-6FB312F513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C576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F4AD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F4AD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F4AD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F4AD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585</Words>
  <Characters>3335</Characters>
  <Application>Microsoft Office Word</Application>
  <DocSecurity>0</DocSecurity>
  <Lines>27</Lines>
  <Paragraphs>7</Paragraphs>
  <ScaleCrop>false</ScaleCrop>
  <Company/>
  <LinksUpToDate>false</LinksUpToDate>
  <CharactersWithSpaces>3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梁乔</dc:creator>
  <cp:keywords/>
  <dc:description/>
  <cp:lastModifiedBy>shy</cp:lastModifiedBy>
  <cp:revision>4</cp:revision>
  <dcterms:created xsi:type="dcterms:W3CDTF">2023-06-15T04:57:00Z</dcterms:created>
  <dcterms:modified xsi:type="dcterms:W3CDTF">2023-06-15T05:36:00Z</dcterms:modified>
</cp:coreProperties>
</file>